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6864" w:rsidRPr="002D1035" w:rsidRDefault="001D59A2">
      <w:pPr>
        <w:rPr>
          <w:rFonts w:ascii="Times New Roman" w:hAnsi="Times New Roman" w:cs="Times New Roman"/>
          <w:sz w:val="24"/>
          <w:szCs w:val="24"/>
        </w:rPr>
      </w:pPr>
      <w:r w:rsidRPr="00367C19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 Table</w:t>
      </w:r>
      <w:r w:rsidRPr="00367C19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367C1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367C19">
        <w:rPr>
          <w:rFonts w:ascii="Times New Roman" w:eastAsia="Times New Roman" w:hAnsi="Times New Roman" w:cs="Times New Roman"/>
          <w:b/>
          <w:bCs/>
          <w:sz w:val="24"/>
          <w:szCs w:val="24"/>
        </w:rPr>
        <w:t>IgG</w:t>
      </w:r>
      <w:r w:rsidRPr="00367C19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hi</w:t>
      </w:r>
      <w:proofErr w:type="spellEnd"/>
      <w:r w:rsidRPr="00367C1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-sorted </w:t>
      </w:r>
      <w:r w:rsidRPr="002D1035">
        <w:rPr>
          <w:rFonts w:ascii="Times New Roman" w:eastAsia="Times New Roman" w:hAnsi="Times New Roman" w:cs="Times New Roman"/>
          <w:b/>
          <w:bCs/>
          <w:sz w:val="24"/>
          <w:szCs w:val="24"/>
        </w:rPr>
        <w:t>bacteria abundance</w:t>
      </w:r>
      <w:r w:rsidRPr="002D1035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9720" w:type="dxa"/>
        <w:tblLook w:val="04A0" w:firstRow="1" w:lastRow="0" w:firstColumn="1" w:lastColumn="0" w:noHBand="0" w:noVBand="1"/>
      </w:tblPr>
      <w:tblGrid>
        <w:gridCol w:w="4050"/>
        <w:gridCol w:w="2160"/>
        <w:gridCol w:w="2070"/>
        <w:gridCol w:w="1440"/>
      </w:tblGrid>
      <w:tr w:rsidR="009672B6" w:rsidRPr="002D1035" w:rsidTr="009F65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Merge w:val="restart"/>
            <w:vAlign w:val="center"/>
          </w:tcPr>
          <w:p w:rsidR="009672B6" w:rsidRPr="002D1035" w:rsidRDefault="009F65BD" w:rsidP="009F6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9672B6" w:rsidRPr="002D1035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  <w:tc>
          <w:tcPr>
            <w:tcW w:w="4230" w:type="dxa"/>
            <w:gridSpan w:val="2"/>
          </w:tcPr>
          <w:p w:rsidR="009672B6" w:rsidRPr="002D1035" w:rsidRDefault="009672B6" w:rsidP="009672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IBD</w:t>
            </w:r>
          </w:p>
        </w:tc>
        <w:tc>
          <w:tcPr>
            <w:tcW w:w="1440" w:type="dxa"/>
            <w:vMerge w:val="restart"/>
            <w:vAlign w:val="center"/>
          </w:tcPr>
          <w:p w:rsidR="009672B6" w:rsidRPr="002D1035" w:rsidRDefault="009672B6" w:rsidP="009F65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672B6" w:rsidRPr="002D1035" w:rsidTr="009F6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Merge/>
          </w:tcPr>
          <w:p w:rsidR="009672B6" w:rsidRPr="002D1035" w:rsidRDefault="009672B6" w:rsidP="009F65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9672B6" w:rsidRPr="002D1035" w:rsidRDefault="009672B6" w:rsidP="009F6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D10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G</w:t>
            </w:r>
            <w:r w:rsidRPr="002D103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hi</w:t>
            </w:r>
            <w:proofErr w:type="spellEnd"/>
            <w:r w:rsidRPr="002D10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acteria (n=10)</w:t>
            </w:r>
          </w:p>
        </w:tc>
        <w:tc>
          <w:tcPr>
            <w:tcW w:w="2070" w:type="dxa"/>
          </w:tcPr>
          <w:p w:rsidR="009672B6" w:rsidRPr="002D1035" w:rsidRDefault="009672B6" w:rsidP="00967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sorted bacteria</w:t>
            </w:r>
          </w:p>
          <w:p w:rsidR="009672B6" w:rsidRPr="002D1035" w:rsidRDefault="009672B6" w:rsidP="00967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0)</w:t>
            </w:r>
          </w:p>
        </w:tc>
        <w:tc>
          <w:tcPr>
            <w:tcW w:w="1440" w:type="dxa"/>
            <w:vMerge/>
          </w:tcPr>
          <w:p w:rsidR="009672B6" w:rsidRPr="002D1035" w:rsidRDefault="009672B6" w:rsidP="009F6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864" w:rsidRPr="002D1035" w:rsidTr="009F65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tinobacteria</w:t>
            </w:r>
          </w:p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Bifidobacteria</w:t>
            </w:r>
          </w:p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Slackia</w:t>
            </w:r>
          </w:p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Collinsella</w:t>
            </w:r>
          </w:p>
        </w:tc>
        <w:tc>
          <w:tcPr>
            <w:tcW w:w="2160" w:type="dxa"/>
          </w:tcPr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274F" w:rsidRPr="002D10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274F" w:rsidRPr="002D103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05274F" w:rsidRPr="002D103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274F" w:rsidRPr="002D1035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274F" w:rsidRPr="002D10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5274F" w:rsidRPr="002D1035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274F" w:rsidRPr="002D103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05274F" w:rsidRPr="002D103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274F" w:rsidRPr="002D10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274F" w:rsidRPr="002D10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05274F" w:rsidRPr="002D1035">
              <w:rPr>
                <w:rFonts w:ascii="Times New Roman" w:hAnsi="Times New Roman" w:cs="Times New Roman"/>
                <w:sz w:val="24"/>
                <w:szCs w:val="24"/>
              </w:rPr>
              <w:t>10.66</w:t>
            </w:r>
          </w:p>
        </w:tc>
        <w:tc>
          <w:tcPr>
            <w:tcW w:w="2070" w:type="dxa"/>
          </w:tcPr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12.23 ± 9.363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0.25 (5.8) 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26 ± 0.21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10.5 ± 9.75</w:t>
            </w:r>
          </w:p>
        </w:tc>
        <w:tc>
          <w:tcPr>
            <w:tcW w:w="1440" w:type="dxa"/>
          </w:tcPr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05274F" w:rsidRPr="002D10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6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5274F" w:rsidRPr="002D103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274F" w:rsidRPr="002D10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C3D63" w:rsidRPr="002D103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05274F" w:rsidRPr="002D10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7A422A" w:rsidRPr="002D10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</w:tr>
      <w:tr w:rsidR="00AB6864" w:rsidRPr="002D1035" w:rsidTr="009F6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oidetes</w:t>
            </w:r>
          </w:p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Bacteroides</w:t>
            </w:r>
          </w:p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Prevotella</w:t>
            </w:r>
          </w:p>
        </w:tc>
        <w:tc>
          <w:tcPr>
            <w:tcW w:w="2160" w:type="dxa"/>
          </w:tcPr>
          <w:p w:rsidR="00AB6864" w:rsidRPr="002D1035" w:rsidRDefault="0005274F" w:rsidP="009F65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  <w:r w:rsidR="00AB6864"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  <w:p w:rsidR="00AB6864" w:rsidRPr="002D1035" w:rsidRDefault="0005274F" w:rsidP="009F65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="00AB6864"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:rsidR="00AB6864" w:rsidRPr="002D1035" w:rsidRDefault="0005274F" w:rsidP="009F65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="00AB6864"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  <w:r w:rsidR="00AB6864" w:rsidRPr="002D10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:rsidR="00AB6864" w:rsidRPr="002D1035" w:rsidRDefault="00AB6864" w:rsidP="009F65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6.64 ± 4.07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2.43 ± 2.53 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1.19 (7.56)</w:t>
            </w:r>
          </w:p>
        </w:tc>
        <w:tc>
          <w:tcPr>
            <w:tcW w:w="1440" w:type="dxa"/>
          </w:tcPr>
          <w:p w:rsidR="00AB6864" w:rsidRPr="002D1035" w:rsidRDefault="00AB6864" w:rsidP="009F65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274F" w:rsidRPr="002D1035">
              <w:rPr>
                <w:rFonts w:ascii="Times New Roman" w:hAnsi="Times New Roman" w:cs="Times New Roman"/>
                <w:sz w:val="24"/>
                <w:szCs w:val="24"/>
              </w:rPr>
              <w:t>071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274F" w:rsidRPr="002D1035"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274F" w:rsidRPr="002D1035">
              <w:rPr>
                <w:rFonts w:ascii="Times New Roman" w:hAnsi="Times New Roman" w:cs="Times New Roman"/>
                <w:sz w:val="24"/>
                <w:szCs w:val="24"/>
              </w:rPr>
              <w:t>.131</w:t>
            </w:r>
          </w:p>
        </w:tc>
      </w:tr>
      <w:tr w:rsidR="00AB6864" w:rsidRPr="002D1035" w:rsidTr="009F65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rmicutes</w:t>
            </w:r>
          </w:p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Lachnoclostridium</w:t>
            </w:r>
          </w:p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Megamonas</w:t>
            </w:r>
          </w:p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Faecalitalia</w:t>
            </w:r>
          </w:p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Catenibacterium</w:t>
            </w:r>
          </w:p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Clostridium sensu stricto</w:t>
            </w:r>
          </w:p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Blautia</w:t>
            </w:r>
          </w:p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Enterococcus</w:t>
            </w:r>
          </w:p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Streptococcus</w:t>
            </w:r>
          </w:p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Clostridium innoculum</w:t>
            </w:r>
          </w:p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Lactobacillus</w:t>
            </w:r>
          </w:p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Erysipelotrichaceae</w:t>
            </w:r>
          </w:p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Turicibacter</w:t>
            </w:r>
          </w:p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Peptoclostridium</w:t>
            </w:r>
          </w:p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Erysipelatoclostridium</w:t>
            </w:r>
          </w:p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    </w:t>
            </w: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="009672B6"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e</w:t>
            </w: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libacterium</w:t>
            </w:r>
          </w:p>
        </w:tc>
        <w:tc>
          <w:tcPr>
            <w:tcW w:w="2160" w:type="dxa"/>
          </w:tcPr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5274F" w:rsidRPr="002D1035">
              <w:rPr>
                <w:rFonts w:ascii="Times New Roman" w:hAnsi="Times New Roman" w:cs="Times New Roman"/>
                <w:sz w:val="24"/>
                <w:szCs w:val="24"/>
              </w:rPr>
              <w:t>9.64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05274F" w:rsidRPr="002D1035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274F"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05274F" w:rsidRPr="002D10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274F" w:rsidRPr="002D1035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5274F" w:rsidRPr="002D103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C3D63" w:rsidRPr="002D10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C3D63" w:rsidRPr="002D10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.6)</w:t>
            </w:r>
          </w:p>
          <w:p w:rsidR="00AB6864" w:rsidRPr="002D1035" w:rsidRDefault="00DC3D63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AB6864"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AB6864" w:rsidRPr="002D10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C3D63" w:rsidRPr="002D10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DC3D63" w:rsidRPr="002D1035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B6864" w:rsidRPr="002D1035" w:rsidRDefault="00DC3D63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10.93</w:t>
            </w:r>
            <w:r w:rsidR="00AB6864"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27.03</w:t>
            </w:r>
            <w:r w:rsidR="00AB6864" w:rsidRPr="002D10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B6864" w:rsidRPr="002D1035" w:rsidRDefault="00DC3D63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AB6864"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B6864" w:rsidRPr="002D10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B6864" w:rsidRPr="002D10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D2BB9" w:rsidRPr="002D103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D2BB9" w:rsidRPr="002D1035">
              <w:rPr>
                <w:rFonts w:ascii="Times New Roman" w:hAnsi="Times New Roman" w:cs="Times New Roman"/>
                <w:sz w:val="24"/>
                <w:szCs w:val="24"/>
              </w:rPr>
              <w:t>19.69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D2BB9" w:rsidRPr="002D1035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FD2BB9" w:rsidRPr="002D10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B6864" w:rsidRPr="002D1035" w:rsidRDefault="00FD2BB9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B6864"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AB6864" w:rsidRPr="002D10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2BB9" w:rsidRPr="002D103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D2BB9" w:rsidRPr="002D1035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FD2BB9" w:rsidRPr="002D103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B6864" w:rsidRPr="002D1035" w:rsidRDefault="00FD2BB9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AB6864"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D2BB9" w:rsidRPr="002D103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D2BB9" w:rsidRPr="002D1035">
              <w:rPr>
                <w:rFonts w:ascii="Times New Roman" w:hAnsi="Times New Roman" w:cs="Times New Roman"/>
                <w:sz w:val="24"/>
                <w:szCs w:val="24"/>
              </w:rPr>
              <w:t>20.78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72B6" w:rsidRPr="002D10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9672B6" w:rsidRPr="002D10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672B6" w:rsidRPr="002D103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65.99 ± 12.85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0.2 (0.2) 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06 (1.05)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2 (0.4)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75 (7.8)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7 (6.5)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9.65 (21.52)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8 (4.8)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75 (13.74)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1 (0.5)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1.35 (15.1)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45 (8.43)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1 (0.4)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10.26 ± 6.78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1.63 (26.47)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7 (31.87)</w:t>
            </w:r>
          </w:p>
        </w:tc>
        <w:tc>
          <w:tcPr>
            <w:tcW w:w="1440" w:type="dxa"/>
          </w:tcPr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274F" w:rsidRPr="002D1035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274F" w:rsidRPr="002D1035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C3D63" w:rsidRPr="002D103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C3D63" w:rsidRPr="002D103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C3D63" w:rsidRPr="002D1035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C3D63" w:rsidRPr="002D10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C3D63" w:rsidRPr="002D1035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2BB9" w:rsidRPr="002D1035"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D2BB9" w:rsidRPr="002D1035">
              <w:rPr>
                <w:rFonts w:ascii="Times New Roman" w:hAnsi="Times New Roman" w:cs="Times New Roman"/>
                <w:sz w:val="24"/>
                <w:szCs w:val="24"/>
              </w:rPr>
              <w:t>.275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2BB9" w:rsidRPr="002D1035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2BB9" w:rsidRPr="002D1035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FD2BB9" w:rsidRPr="002D10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2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FD2BB9" w:rsidRPr="002D10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8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2BB9" w:rsidRPr="002D1035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2BB9" w:rsidRPr="002D1035">
              <w:rPr>
                <w:rFonts w:ascii="Times New Roman" w:hAnsi="Times New Roman" w:cs="Times New Roman"/>
                <w:sz w:val="24"/>
                <w:szCs w:val="24"/>
              </w:rPr>
              <w:t>921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72B6" w:rsidRPr="002D1035"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</w:p>
        </w:tc>
      </w:tr>
      <w:tr w:rsidR="00AB6864" w:rsidRPr="002D1035" w:rsidTr="009F6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usobacteria</w:t>
            </w:r>
          </w:p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Fusobacterium</w:t>
            </w:r>
          </w:p>
        </w:tc>
        <w:tc>
          <w:tcPr>
            <w:tcW w:w="2160" w:type="dxa"/>
          </w:tcPr>
          <w:p w:rsidR="00AB6864" w:rsidRPr="002D1035" w:rsidRDefault="009672B6" w:rsidP="009F65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  <w:r w:rsidR="00AB6864"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  <w:p w:rsidR="00AB6864" w:rsidRPr="002D1035" w:rsidRDefault="009672B6" w:rsidP="009F65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  <w:r w:rsidR="00AB6864"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2070" w:type="dxa"/>
          </w:tcPr>
          <w:p w:rsidR="00AB6864" w:rsidRPr="002D1035" w:rsidRDefault="00AB6864" w:rsidP="009F65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4.41 ± 3.03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4.25± 2.94</w:t>
            </w:r>
          </w:p>
        </w:tc>
        <w:tc>
          <w:tcPr>
            <w:tcW w:w="1440" w:type="dxa"/>
          </w:tcPr>
          <w:p w:rsidR="00AB6864" w:rsidRPr="002D1035" w:rsidRDefault="00AB6864" w:rsidP="009F65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72B6" w:rsidRPr="002D1035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72B6" w:rsidRPr="002D1035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AB6864" w:rsidRPr="002D1035" w:rsidTr="009F65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teobacteria</w:t>
            </w:r>
          </w:p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Escherichia-Shigella</w:t>
            </w:r>
          </w:p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Sutterella</w:t>
            </w:r>
          </w:p>
          <w:p w:rsidR="00AB6864" w:rsidRPr="002D1035" w:rsidRDefault="00AB6864" w:rsidP="009F65B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Pseudomonas</w:t>
            </w:r>
          </w:p>
        </w:tc>
        <w:tc>
          <w:tcPr>
            <w:tcW w:w="2160" w:type="dxa"/>
          </w:tcPr>
          <w:p w:rsidR="00AB6864" w:rsidRPr="002D1035" w:rsidRDefault="009672B6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  <w:r w:rsidR="00AB6864"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  <w:p w:rsidR="00AB6864" w:rsidRPr="002D1035" w:rsidRDefault="009672B6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  <w:r w:rsidR="00AB6864"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21.75</w:t>
            </w:r>
            <w:r w:rsidR="00AB6864" w:rsidRPr="002D10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72B6" w:rsidRPr="002D1035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9672B6" w:rsidRPr="002D10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B6864" w:rsidRPr="002D1035" w:rsidRDefault="009672B6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AB6864"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AB6864" w:rsidRPr="002D10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10.61 ± 9.9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 xml:space="preserve">1.57 (13.76) 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1 (0.2)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1.18 (31.61)</w:t>
            </w:r>
          </w:p>
        </w:tc>
        <w:tc>
          <w:tcPr>
            <w:tcW w:w="1440" w:type="dxa"/>
          </w:tcPr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72B6" w:rsidRPr="002D1035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72B6" w:rsidRPr="002D1035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72B6" w:rsidRPr="002D1035"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</w:p>
          <w:p w:rsidR="00AB6864" w:rsidRPr="002D1035" w:rsidRDefault="00AB6864" w:rsidP="009F65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0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72B6" w:rsidRPr="002D1035">
              <w:rPr>
                <w:rFonts w:ascii="Times New Roman" w:hAnsi="Times New Roman" w:cs="Times New Roman"/>
                <w:sz w:val="24"/>
                <w:szCs w:val="24"/>
              </w:rPr>
              <w:t>084</w:t>
            </w:r>
          </w:p>
        </w:tc>
      </w:tr>
    </w:tbl>
    <w:p w:rsidR="009F65BD" w:rsidRPr="002D1035" w:rsidRDefault="00367C19" w:rsidP="00367C19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1" w:name="OLE_LINK1"/>
      <w:r w:rsidRPr="002D1035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able reported the comparison of % relative abundance between </w:t>
      </w:r>
      <w:proofErr w:type="spellStart"/>
      <w:r w:rsidRPr="002D1035">
        <w:rPr>
          <w:rFonts w:ascii="Times New Roman" w:eastAsia="Calibri" w:hAnsi="Times New Roman" w:cs="Times New Roman"/>
          <w:sz w:val="24"/>
          <w:szCs w:val="24"/>
        </w:rPr>
        <w:t>IgG</w:t>
      </w:r>
      <w:r w:rsidRPr="002D1035">
        <w:rPr>
          <w:rFonts w:ascii="Times New Roman" w:eastAsia="Calibri" w:hAnsi="Times New Roman" w:cs="Times New Roman"/>
          <w:sz w:val="24"/>
          <w:szCs w:val="24"/>
          <w:vertAlign w:val="superscript"/>
        </w:rPr>
        <w:t>hi</w:t>
      </w:r>
      <w:proofErr w:type="spellEnd"/>
      <w:r w:rsidRPr="002D1035">
        <w:rPr>
          <w:rFonts w:ascii="Times New Roman" w:eastAsia="Calibri" w:hAnsi="Times New Roman" w:cs="Times New Roman"/>
          <w:sz w:val="24"/>
          <w:szCs w:val="24"/>
        </w:rPr>
        <w:t xml:space="preserve">-sorted and non-sorted bacteria from IBD group. </w:t>
      </w:r>
      <w:r w:rsidRPr="002D1035">
        <w:rPr>
          <w:rFonts w:ascii="Times New Roman" w:hAnsi="Times New Roman" w:cs="Times New Roman"/>
          <w:sz w:val="24"/>
          <w:szCs w:val="24"/>
        </w:rPr>
        <w:t xml:space="preserve">Data shown in Mean ± SD (if parametric data) and Median (range) (if non-parametric data). The appropriate statistical comparison of 2 groups either paired t-test and Mann-Whitney test was performed corresponding the type of data. P value of 0.05 </w:t>
      </w:r>
      <w:r w:rsidR="000269E1" w:rsidRPr="002D1035">
        <w:rPr>
          <w:rFonts w:ascii="Times New Roman" w:hAnsi="Times New Roman" w:cs="Times New Roman"/>
          <w:sz w:val="24"/>
          <w:szCs w:val="24"/>
        </w:rPr>
        <w:t xml:space="preserve">was </w:t>
      </w:r>
      <w:r w:rsidRPr="002D1035">
        <w:rPr>
          <w:rFonts w:ascii="Times New Roman" w:hAnsi="Times New Roman" w:cs="Times New Roman"/>
          <w:sz w:val="24"/>
          <w:szCs w:val="24"/>
        </w:rPr>
        <w:t>set.</w:t>
      </w:r>
      <w:bookmarkEnd w:id="1"/>
    </w:p>
    <w:sectPr w:rsidR="009F65BD" w:rsidRPr="002D1035" w:rsidSect="00367C19">
      <w:pgSz w:w="12240" w:h="15840"/>
      <w:pgMar w:top="90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K1MDcyMrSwMDQyNzdQ0lEKTi0uzszPAymwrAUAFd94YywAAAA="/>
  </w:docVars>
  <w:rsids>
    <w:rsidRoot w:val="00E36A2D"/>
    <w:rsid w:val="000269E1"/>
    <w:rsid w:val="0005274F"/>
    <w:rsid w:val="00053A02"/>
    <w:rsid w:val="000753FB"/>
    <w:rsid w:val="00125C98"/>
    <w:rsid w:val="001D59A2"/>
    <w:rsid w:val="002D1035"/>
    <w:rsid w:val="00327516"/>
    <w:rsid w:val="00367C19"/>
    <w:rsid w:val="003E7876"/>
    <w:rsid w:val="006175A7"/>
    <w:rsid w:val="006F00C3"/>
    <w:rsid w:val="00722A87"/>
    <w:rsid w:val="0074328F"/>
    <w:rsid w:val="00744FDA"/>
    <w:rsid w:val="00782518"/>
    <w:rsid w:val="007A422A"/>
    <w:rsid w:val="007F066E"/>
    <w:rsid w:val="008771CC"/>
    <w:rsid w:val="009377C6"/>
    <w:rsid w:val="009672B6"/>
    <w:rsid w:val="009F65BD"/>
    <w:rsid w:val="00AB6864"/>
    <w:rsid w:val="00B67B8F"/>
    <w:rsid w:val="00C17921"/>
    <w:rsid w:val="00D57E18"/>
    <w:rsid w:val="00DC3D63"/>
    <w:rsid w:val="00E36A2D"/>
    <w:rsid w:val="00E80202"/>
    <w:rsid w:val="00FD2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EFD8A2-6AB9-4EF4-8276-5B2AECA52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65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A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F00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40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kul Soontararak</dc:creator>
  <cp:keywords/>
  <dc:description/>
  <cp:lastModifiedBy>Soontararak,Sirikul</cp:lastModifiedBy>
  <cp:revision>6</cp:revision>
  <cp:lastPrinted>2019-01-28T19:36:00Z</cp:lastPrinted>
  <dcterms:created xsi:type="dcterms:W3CDTF">2019-03-18T07:46:00Z</dcterms:created>
  <dcterms:modified xsi:type="dcterms:W3CDTF">2019-06-18T07:35:00Z</dcterms:modified>
</cp:coreProperties>
</file>